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597BA" w14:textId="2B8674EF" w:rsidR="00585698" w:rsidRPr="00764E99" w:rsidRDefault="004B7D6E" w:rsidP="00585698">
      <w:pPr>
        <w:rPr>
          <w:b/>
          <w:sz w:val="24"/>
        </w:rPr>
      </w:pPr>
      <w:r w:rsidRPr="00764E99">
        <w:rPr>
          <w:rFonts w:hint="eastAsia"/>
          <w:b/>
          <w:sz w:val="24"/>
        </w:rPr>
        <w:t>S</w:t>
      </w:r>
      <w:r w:rsidR="001954A9">
        <w:rPr>
          <w:b/>
          <w:sz w:val="24"/>
        </w:rPr>
        <w:t>2</w:t>
      </w:r>
      <w:r w:rsidR="00F8230D">
        <w:rPr>
          <w:b/>
          <w:sz w:val="24"/>
        </w:rPr>
        <w:t xml:space="preserve"> Table</w:t>
      </w:r>
      <w:r w:rsidR="00764E99">
        <w:rPr>
          <w:b/>
          <w:sz w:val="24"/>
        </w:rPr>
        <w:t>. Primers for qRT-PCR</w:t>
      </w:r>
      <w:r w:rsidR="001954A9">
        <w:rPr>
          <w:b/>
          <w:sz w:val="24"/>
        </w:rPr>
        <w:t>.</w:t>
      </w:r>
    </w:p>
    <w:tbl>
      <w:tblPr>
        <w:tblStyle w:val="a5"/>
        <w:tblW w:w="9039" w:type="dxa"/>
        <w:tblLayout w:type="fixed"/>
        <w:tblLook w:val="04A0" w:firstRow="1" w:lastRow="0" w:firstColumn="1" w:lastColumn="0" w:noHBand="0" w:noVBand="1"/>
      </w:tblPr>
      <w:tblGrid>
        <w:gridCol w:w="1678"/>
        <w:gridCol w:w="3658"/>
        <w:gridCol w:w="3703"/>
      </w:tblGrid>
      <w:tr w:rsidR="007049F9" w:rsidRPr="007D1F55" w14:paraId="234FF42B" w14:textId="77777777" w:rsidTr="007D1F55">
        <w:tc>
          <w:tcPr>
            <w:tcW w:w="1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44341B" w14:textId="7F1058B8" w:rsidR="007049F9" w:rsidRPr="007D1F55" w:rsidRDefault="007049F9" w:rsidP="004B7D6E">
            <w:pPr>
              <w:rPr>
                <w:b/>
                <w:sz w:val="24"/>
                <w:szCs w:val="24"/>
              </w:rPr>
            </w:pPr>
            <w:bookmarkStart w:id="0" w:name="_Hlk524006433"/>
            <w:r w:rsidRPr="007D1F55">
              <w:rPr>
                <w:rFonts w:hint="eastAsia"/>
                <w:b/>
                <w:sz w:val="24"/>
                <w:szCs w:val="24"/>
              </w:rPr>
              <w:t>G</w:t>
            </w:r>
            <w:r w:rsidRPr="007D1F55">
              <w:rPr>
                <w:b/>
                <w:sz w:val="24"/>
                <w:szCs w:val="24"/>
              </w:rPr>
              <w:t>ene symbol</w:t>
            </w:r>
          </w:p>
        </w:tc>
        <w:tc>
          <w:tcPr>
            <w:tcW w:w="36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8FB68A" w14:textId="380E750A" w:rsidR="007049F9" w:rsidRPr="007D1F55" w:rsidRDefault="007049F9" w:rsidP="00585698">
            <w:pPr>
              <w:rPr>
                <w:b/>
                <w:sz w:val="24"/>
                <w:szCs w:val="24"/>
              </w:rPr>
            </w:pPr>
            <w:r w:rsidRPr="007D1F55">
              <w:rPr>
                <w:rFonts w:hint="eastAsia"/>
                <w:b/>
                <w:sz w:val="24"/>
                <w:szCs w:val="24"/>
              </w:rPr>
              <w:t>F</w:t>
            </w:r>
            <w:r w:rsidRPr="007D1F55">
              <w:rPr>
                <w:b/>
                <w:sz w:val="24"/>
                <w:szCs w:val="24"/>
              </w:rPr>
              <w:t>orward</w:t>
            </w:r>
            <w:r w:rsidR="001937C8" w:rsidRPr="007D1F55">
              <w:rPr>
                <w:b/>
                <w:sz w:val="24"/>
                <w:szCs w:val="24"/>
              </w:rPr>
              <w:t xml:space="preserve"> (5’ to 3’)</w:t>
            </w:r>
          </w:p>
        </w:tc>
        <w:tc>
          <w:tcPr>
            <w:tcW w:w="37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5AB7F5" w14:textId="57B276DD" w:rsidR="007049F9" w:rsidRPr="007D1F55" w:rsidRDefault="007049F9" w:rsidP="00585698">
            <w:pPr>
              <w:rPr>
                <w:b/>
                <w:sz w:val="24"/>
                <w:szCs w:val="24"/>
              </w:rPr>
            </w:pPr>
            <w:r w:rsidRPr="007D1F55">
              <w:rPr>
                <w:b/>
                <w:sz w:val="24"/>
                <w:szCs w:val="24"/>
              </w:rPr>
              <w:t>Reverse</w:t>
            </w:r>
            <w:r w:rsidR="001937C8" w:rsidRPr="007D1F55">
              <w:rPr>
                <w:b/>
                <w:sz w:val="24"/>
                <w:szCs w:val="24"/>
              </w:rPr>
              <w:t xml:space="preserve"> (5’ to 3’)</w:t>
            </w:r>
          </w:p>
        </w:tc>
      </w:tr>
      <w:tr w:rsidR="007049F9" w14:paraId="21E80971" w14:textId="77777777" w:rsidTr="007D1F55"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56D802" w14:textId="2353E474" w:rsidR="007049F9" w:rsidRDefault="007049F9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BN2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A99C05" w14:textId="6299B2D7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ACCTCAACAGATGGCTCTCG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D336BE" w14:textId="6A8843CC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ACAGCAGCACTGCATTTTCG</w:t>
            </w:r>
          </w:p>
        </w:tc>
      </w:tr>
      <w:tr w:rsidR="007049F9" w14:paraId="60CCCF28" w14:textId="77777777" w:rsidTr="007D1F55"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5DBEF589" w14:textId="64700D94" w:rsidR="007049F9" w:rsidRDefault="007049F9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F26B</w:t>
            </w:r>
          </w:p>
        </w:tc>
        <w:tc>
          <w:tcPr>
            <w:tcW w:w="3658" w:type="dxa"/>
            <w:tcBorders>
              <w:left w:val="nil"/>
              <w:right w:val="nil"/>
            </w:tcBorders>
            <w:vAlign w:val="center"/>
          </w:tcPr>
          <w:p w14:paraId="01DE7F89" w14:textId="6B57851C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CTGTGATGAGGACGACCACC</w:t>
            </w:r>
          </w:p>
        </w:tc>
        <w:tc>
          <w:tcPr>
            <w:tcW w:w="3703" w:type="dxa"/>
            <w:tcBorders>
              <w:left w:val="nil"/>
              <w:right w:val="nil"/>
            </w:tcBorders>
            <w:vAlign w:val="center"/>
          </w:tcPr>
          <w:p w14:paraId="4FCF5A6C" w14:textId="724B1EFD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ACCTCCAGACATTCCCCCTT</w:t>
            </w:r>
          </w:p>
        </w:tc>
      </w:tr>
      <w:tr w:rsidR="007049F9" w14:paraId="1F83535A" w14:textId="77777777" w:rsidTr="007D1F55"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2C340DEB" w14:textId="2FA8B75F" w:rsidR="007049F9" w:rsidRDefault="007049F9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F1</w:t>
            </w:r>
          </w:p>
        </w:tc>
        <w:tc>
          <w:tcPr>
            <w:tcW w:w="3658" w:type="dxa"/>
            <w:tcBorders>
              <w:left w:val="nil"/>
              <w:right w:val="nil"/>
            </w:tcBorders>
            <w:vAlign w:val="center"/>
          </w:tcPr>
          <w:p w14:paraId="6406C8C9" w14:textId="43CD3A53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ACTCACAGGCAGCCAACTTT</w:t>
            </w:r>
          </w:p>
        </w:tc>
        <w:tc>
          <w:tcPr>
            <w:tcW w:w="3703" w:type="dxa"/>
            <w:tcBorders>
              <w:left w:val="nil"/>
              <w:right w:val="nil"/>
            </w:tcBorders>
            <w:vAlign w:val="center"/>
          </w:tcPr>
          <w:p w14:paraId="7351ADBE" w14:textId="532D4829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GCCCTCTTGAAGTCAGGGTG</w:t>
            </w:r>
          </w:p>
        </w:tc>
      </w:tr>
      <w:tr w:rsidR="007049F9" w14:paraId="6EE50510" w14:textId="77777777" w:rsidTr="007D1F55"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0C216AF5" w14:textId="768F82D0" w:rsidR="007049F9" w:rsidRDefault="007049F9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ZMB</w:t>
            </w:r>
          </w:p>
        </w:tc>
        <w:tc>
          <w:tcPr>
            <w:tcW w:w="3658" w:type="dxa"/>
            <w:tcBorders>
              <w:left w:val="nil"/>
              <w:right w:val="nil"/>
            </w:tcBorders>
            <w:vAlign w:val="center"/>
          </w:tcPr>
          <w:p w14:paraId="7910E283" w14:textId="22BB8708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GAGCAAGGAGGAAACAACAGC</w:t>
            </w:r>
          </w:p>
        </w:tc>
        <w:tc>
          <w:tcPr>
            <w:tcW w:w="3703" w:type="dxa"/>
            <w:tcBorders>
              <w:left w:val="nil"/>
              <w:right w:val="nil"/>
            </w:tcBorders>
            <w:vAlign w:val="center"/>
          </w:tcPr>
          <w:p w14:paraId="17CEAD8F" w14:textId="7C795C53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TGATCTCCCCTGCATCTGCC</w:t>
            </w:r>
          </w:p>
        </w:tc>
      </w:tr>
      <w:tr w:rsidR="007049F9" w14:paraId="335E1316" w14:textId="77777777" w:rsidTr="007D1F55"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630026E7" w14:textId="7A9A5474" w:rsidR="007049F9" w:rsidRDefault="007049F9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R2DS4</w:t>
            </w:r>
          </w:p>
        </w:tc>
        <w:tc>
          <w:tcPr>
            <w:tcW w:w="3658" w:type="dxa"/>
            <w:tcBorders>
              <w:left w:val="nil"/>
              <w:right w:val="nil"/>
            </w:tcBorders>
            <w:vAlign w:val="center"/>
          </w:tcPr>
          <w:p w14:paraId="17E161EF" w14:textId="738AD859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CGCAGCATCAACGGAACATT</w:t>
            </w:r>
          </w:p>
        </w:tc>
        <w:tc>
          <w:tcPr>
            <w:tcW w:w="3703" w:type="dxa"/>
            <w:tcBorders>
              <w:left w:val="nil"/>
              <w:right w:val="nil"/>
            </w:tcBorders>
            <w:vAlign w:val="center"/>
          </w:tcPr>
          <w:p w14:paraId="3C76C486" w14:textId="308B8356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TGACGGAAACAAGCAGTGGA</w:t>
            </w:r>
          </w:p>
        </w:tc>
      </w:tr>
      <w:tr w:rsidR="007049F9" w14:paraId="25C4B245" w14:textId="77777777" w:rsidTr="007D1F55"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3B0EF4A1" w14:textId="0DA6DFC1" w:rsidR="007049F9" w:rsidRDefault="007049F9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12RB2</w:t>
            </w:r>
          </w:p>
        </w:tc>
        <w:tc>
          <w:tcPr>
            <w:tcW w:w="3658" w:type="dxa"/>
            <w:tcBorders>
              <w:left w:val="nil"/>
              <w:right w:val="nil"/>
            </w:tcBorders>
            <w:vAlign w:val="center"/>
          </w:tcPr>
          <w:p w14:paraId="47CBA2D3" w14:textId="249D2AAC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ACCTCCTGGACCACAGTCAT</w:t>
            </w:r>
          </w:p>
        </w:tc>
        <w:tc>
          <w:tcPr>
            <w:tcW w:w="3703" w:type="dxa"/>
            <w:tcBorders>
              <w:left w:val="nil"/>
              <w:right w:val="nil"/>
            </w:tcBorders>
            <w:vAlign w:val="center"/>
          </w:tcPr>
          <w:p w14:paraId="6A32466D" w14:textId="7C705647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CAGCAACCCTGCCTCACA</w:t>
            </w:r>
          </w:p>
        </w:tc>
      </w:tr>
      <w:tr w:rsidR="007049F9" w14:paraId="29DAC7B8" w14:textId="77777777" w:rsidTr="007D1F55"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05F7BF69" w14:textId="55E29B18" w:rsidR="007049F9" w:rsidRDefault="007049F9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R3DL1</w:t>
            </w:r>
          </w:p>
        </w:tc>
        <w:tc>
          <w:tcPr>
            <w:tcW w:w="3658" w:type="dxa"/>
            <w:tcBorders>
              <w:left w:val="nil"/>
              <w:right w:val="nil"/>
            </w:tcBorders>
            <w:vAlign w:val="center"/>
          </w:tcPr>
          <w:p w14:paraId="0C76D76B" w14:textId="5A007F12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CAGTGGTCATCATCCTCTTCATCC</w:t>
            </w:r>
          </w:p>
        </w:tc>
        <w:tc>
          <w:tcPr>
            <w:tcW w:w="3703" w:type="dxa"/>
            <w:tcBorders>
              <w:left w:val="nil"/>
              <w:right w:val="nil"/>
            </w:tcBorders>
            <w:vAlign w:val="center"/>
          </w:tcPr>
          <w:p w14:paraId="4632E728" w14:textId="55E3BE21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TTCATCAGAGTCCTCGCTGTTGG</w:t>
            </w:r>
          </w:p>
        </w:tc>
      </w:tr>
      <w:tr w:rsidR="007049F9" w14:paraId="5459D3A8" w14:textId="77777777" w:rsidTr="007D1F55"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492C9DAF" w14:textId="7164D975" w:rsidR="007049F9" w:rsidRDefault="007049F9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ATA6</w:t>
            </w:r>
          </w:p>
        </w:tc>
        <w:tc>
          <w:tcPr>
            <w:tcW w:w="3658" w:type="dxa"/>
            <w:tcBorders>
              <w:left w:val="nil"/>
              <w:right w:val="nil"/>
            </w:tcBorders>
            <w:vAlign w:val="center"/>
          </w:tcPr>
          <w:p w14:paraId="4FAA131F" w14:textId="30DE8FBD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AGAAGCGCGTGCCTTCATC</w:t>
            </w:r>
          </w:p>
        </w:tc>
        <w:tc>
          <w:tcPr>
            <w:tcW w:w="3703" w:type="dxa"/>
            <w:tcBorders>
              <w:left w:val="nil"/>
              <w:right w:val="nil"/>
            </w:tcBorders>
            <w:vAlign w:val="center"/>
          </w:tcPr>
          <w:p w14:paraId="4AAC7037" w14:textId="1A1538B0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TTTCTGCGCCATAAGGTGGT</w:t>
            </w:r>
          </w:p>
        </w:tc>
      </w:tr>
      <w:tr w:rsidR="007049F9" w14:paraId="478ADB72" w14:textId="77777777" w:rsidTr="007D1F55"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9C088" w14:textId="7FCD3E72" w:rsidR="007049F9" w:rsidRDefault="00651687" w:rsidP="0058569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KG7</w:t>
            </w:r>
          </w:p>
        </w:tc>
        <w:tc>
          <w:tcPr>
            <w:tcW w:w="3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BD57C" w14:textId="7D77343F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GGACATCATATCAGGCTACATCC</w:t>
            </w:r>
          </w:p>
        </w:tc>
        <w:tc>
          <w:tcPr>
            <w:tcW w:w="3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9B2BD" w14:textId="6AFADA36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GACAGGACCAGGAAGCTCAC</w:t>
            </w:r>
          </w:p>
        </w:tc>
      </w:tr>
      <w:tr w:rsidR="007049F9" w14:paraId="2A7273B4" w14:textId="77777777" w:rsidTr="007D1F55"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1175A3" w14:textId="7FE187C2" w:rsidR="007049F9" w:rsidRDefault="00651687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GFBP2</w:t>
            </w:r>
          </w:p>
        </w:tc>
        <w:tc>
          <w:tcPr>
            <w:tcW w:w="3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AC428" w14:textId="3996245F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GGTGACAGGTGAAAGACCCC</w:t>
            </w:r>
          </w:p>
        </w:tc>
        <w:tc>
          <w:tcPr>
            <w:tcW w:w="3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4197B" w14:textId="3300281A" w:rsidR="007049F9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CGTTGGATTGAAAGCGGCAT</w:t>
            </w:r>
          </w:p>
        </w:tc>
      </w:tr>
      <w:tr w:rsidR="00651687" w14:paraId="1DECC4F8" w14:textId="77777777" w:rsidTr="007D1F55">
        <w:tc>
          <w:tcPr>
            <w:tcW w:w="16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CD7609" w14:textId="1F4D13F8" w:rsidR="00651687" w:rsidRDefault="00651687" w:rsidP="0058569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2M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360C3D" w14:textId="1542B4BF" w:rsidR="00651687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AGATGAGTATGCCTGCCGTG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80593F" w14:textId="77D14C94" w:rsidR="00651687" w:rsidRDefault="001937C8" w:rsidP="00585698">
            <w:pPr>
              <w:rPr>
                <w:sz w:val="24"/>
                <w:szCs w:val="24"/>
              </w:rPr>
            </w:pPr>
            <w:r w:rsidRPr="001937C8">
              <w:rPr>
                <w:sz w:val="24"/>
                <w:szCs w:val="24"/>
              </w:rPr>
              <w:t>TCAAACCTCCATGATGCTGCT</w:t>
            </w:r>
          </w:p>
        </w:tc>
      </w:tr>
    </w:tbl>
    <w:p w14:paraId="4F7E9CEE" w14:textId="1112A89E" w:rsidR="007618AF" w:rsidRDefault="007618AF">
      <w:pPr>
        <w:rPr>
          <w:sz w:val="24"/>
          <w:szCs w:val="24"/>
        </w:rPr>
      </w:pPr>
      <w:bookmarkStart w:id="1" w:name="_GoBack"/>
      <w:bookmarkEnd w:id="0"/>
      <w:bookmarkEnd w:id="1"/>
    </w:p>
    <w:sectPr w:rsidR="007618AF" w:rsidSect="007618AF">
      <w:pgSz w:w="12240" w:h="15840"/>
      <w:pgMar w:top="1009" w:right="1440" w:bottom="1009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22D83" w14:textId="77777777" w:rsidR="00EA08D7" w:rsidRDefault="00EA08D7" w:rsidP="001D337C">
      <w:r>
        <w:separator/>
      </w:r>
    </w:p>
  </w:endnote>
  <w:endnote w:type="continuationSeparator" w:id="0">
    <w:p w14:paraId="6640CF21" w14:textId="77777777" w:rsidR="00EA08D7" w:rsidRDefault="00EA08D7" w:rsidP="001D3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EB9620" w14:textId="77777777" w:rsidR="00EA08D7" w:rsidRDefault="00EA08D7" w:rsidP="001D337C">
      <w:r>
        <w:separator/>
      </w:r>
    </w:p>
  </w:footnote>
  <w:footnote w:type="continuationSeparator" w:id="0">
    <w:p w14:paraId="5D6B8583" w14:textId="77777777" w:rsidR="00EA08D7" w:rsidRDefault="00EA08D7" w:rsidP="001D3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BA4CC6"/>
    <w:multiLevelType w:val="hybridMultilevel"/>
    <w:tmpl w:val="0ACEEC6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751"/>
    <w:rsid w:val="00027521"/>
    <w:rsid w:val="000527EC"/>
    <w:rsid w:val="00140FF5"/>
    <w:rsid w:val="0014203A"/>
    <w:rsid w:val="001937C8"/>
    <w:rsid w:val="001954A9"/>
    <w:rsid w:val="001D337C"/>
    <w:rsid w:val="001D7CC1"/>
    <w:rsid w:val="002731E5"/>
    <w:rsid w:val="002C2B16"/>
    <w:rsid w:val="00303EA3"/>
    <w:rsid w:val="003C5537"/>
    <w:rsid w:val="003E7DEC"/>
    <w:rsid w:val="00422563"/>
    <w:rsid w:val="00491946"/>
    <w:rsid w:val="00492BC5"/>
    <w:rsid w:val="004A32BA"/>
    <w:rsid w:val="004B7D6E"/>
    <w:rsid w:val="004F27C7"/>
    <w:rsid w:val="0054201A"/>
    <w:rsid w:val="005828A6"/>
    <w:rsid w:val="00585698"/>
    <w:rsid w:val="005A3498"/>
    <w:rsid w:val="005B54F0"/>
    <w:rsid w:val="005C4C40"/>
    <w:rsid w:val="00637627"/>
    <w:rsid w:val="00651687"/>
    <w:rsid w:val="00664EB6"/>
    <w:rsid w:val="00681B5E"/>
    <w:rsid w:val="006A01CA"/>
    <w:rsid w:val="006C62DC"/>
    <w:rsid w:val="006E2F5E"/>
    <w:rsid w:val="006E471D"/>
    <w:rsid w:val="006E4B02"/>
    <w:rsid w:val="007049F9"/>
    <w:rsid w:val="007618AF"/>
    <w:rsid w:val="00764E99"/>
    <w:rsid w:val="00774804"/>
    <w:rsid w:val="007C666A"/>
    <w:rsid w:val="007D1F55"/>
    <w:rsid w:val="007D5673"/>
    <w:rsid w:val="008105A4"/>
    <w:rsid w:val="008226EE"/>
    <w:rsid w:val="008F68F1"/>
    <w:rsid w:val="0090306F"/>
    <w:rsid w:val="009213EC"/>
    <w:rsid w:val="00937CD5"/>
    <w:rsid w:val="009B2751"/>
    <w:rsid w:val="009C54AF"/>
    <w:rsid w:val="009C73FB"/>
    <w:rsid w:val="00A155A9"/>
    <w:rsid w:val="00A91D6C"/>
    <w:rsid w:val="00B22776"/>
    <w:rsid w:val="00B959F6"/>
    <w:rsid w:val="00BE7BE7"/>
    <w:rsid w:val="00BF6A60"/>
    <w:rsid w:val="00C03C95"/>
    <w:rsid w:val="00C2553B"/>
    <w:rsid w:val="00C63E9E"/>
    <w:rsid w:val="00C64E79"/>
    <w:rsid w:val="00C840A9"/>
    <w:rsid w:val="00C90B4C"/>
    <w:rsid w:val="00CF3218"/>
    <w:rsid w:val="00D26EAC"/>
    <w:rsid w:val="00D7048D"/>
    <w:rsid w:val="00D94DD8"/>
    <w:rsid w:val="00E479F6"/>
    <w:rsid w:val="00E66D77"/>
    <w:rsid w:val="00E72330"/>
    <w:rsid w:val="00EA08D7"/>
    <w:rsid w:val="00EC1851"/>
    <w:rsid w:val="00F06BE0"/>
    <w:rsid w:val="00F8230D"/>
    <w:rsid w:val="00F8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C4656EB"/>
  <w14:defaultImageDpi w14:val="300"/>
  <w15:docId w15:val="{32DDA6FF-8B78-4BDF-8788-177E2DA6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宋体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Times New Roman" w:hAnsi="Times New Roman"/>
      <w:sz w:val="36"/>
    </w:rPr>
  </w:style>
  <w:style w:type="paragraph" w:styleId="1">
    <w:name w:val="heading 1"/>
    <w:basedOn w:val="a"/>
    <w:next w:val="a"/>
    <w:qFormat/>
    <w:pPr>
      <w:keepNext/>
      <w:outlineLvl w:val="0"/>
    </w:pPr>
    <w:rPr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pPr>
      <w:ind w:right="3600"/>
    </w:pPr>
  </w:style>
  <w:style w:type="paragraph" w:styleId="a4">
    <w:name w:val="Balloon Text"/>
    <w:basedOn w:val="a"/>
    <w:link w:val="Char"/>
    <w:uiPriority w:val="99"/>
    <w:semiHidden/>
    <w:unhideWhenUsed/>
    <w:rsid w:val="009B4218"/>
    <w:rPr>
      <w:rFonts w:ascii="Lucida Grande" w:hAnsi="Lucida Grande"/>
      <w:sz w:val="18"/>
      <w:szCs w:val="18"/>
    </w:rPr>
  </w:style>
  <w:style w:type="character" w:customStyle="1" w:styleId="Char">
    <w:name w:val="批注框文本 Char"/>
    <w:link w:val="a4"/>
    <w:uiPriority w:val="99"/>
    <w:semiHidden/>
    <w:rsid w:val="009B4218"/>
    <w:rPr>
      <w:rFonts w:ascii="Lucida Grande" w:eastAsia="Times New Roman" w:hAnsi="Lucida Grande"/>
      <w:sz w:val="18"/>
      <w:szCs w:val="18"/>
    </w:rPr>
  </w:style>
  <w:style w:type="table" w:styleId="a5">
    <w:name w:val="Table Grid"/>
    <w:basedOn w:val="a1"/>
    <w:uiPriority w:val="59"/>
    <w:rsid w:val="00F06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1D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D337C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D33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D337C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37A20-DFE1-4877-9995-A7A0540AC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cp:lastModifiedBy>SING</cp:lastModifiedBy>
  <cp:revision>4</cp:revision>
  <cp:lastPrinted>2009-12-10T16:59:00Z</cp:lastPrinted>
  <dcterms:created xsi:type="dcterms:W3CDTF">2017-04-26T17:59:00Z</dcterms:created>
  <dcterms:modified xsi:type="dcterms:W3CDTF">2019-04-23T08:10:00Z</dcterms:modified>
</cp:coreProperties>
</file>